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b/>
          <w:bCs/>
        </w:rPr>
        <w:t>Table S</w:t>
      </w:r>
      <w:r>
        <w:rPr>
          <w:rFonts w:eastAsia="宋体;SimSun"/>
          <w:b/>
          <w:bCs/>
          <w:lang w:eastAsia="zh-CN"/>
        </w:rPr>
        <w:t>4</w:t>
      </w:r>
      <w:r>
        <w:rPr/>
        <w:t>. Transcript-specific primers used for gene model validation of maize mTERF genes.</w:t>
      </w:r>
    </w:p>
    <w:tbl>
      <w:tblPr>
        <w:tblW w:w="997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32"/>
        <w:gridCol w:w="1278"/>
        <w:gridCol w:w="4301"/>
        <w:gridCol w:w="1350"/>
        <w:gridCol w:w="1314"/>
      </w:tblGrid>
      <w:tr>
        <w:trPr/>
        <w:tc>
          <w:tcPr>
            <w:tcW w:w="173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Gene Mode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430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Sequence (5'-&gt;3')</w:t>
            </w:r>
          </w:p>
        </w:tc>
        <w:tc>
          <w:tcPr>
            <w:tcW w:w="2664" w:type="dxa"/>
            <w:gridSpan w:val="2"/>
            <w:tcBorders>
              <w:top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Length of PCR Amplicon (bp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73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27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01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</w:t>
            </w:r>
          </w:p>
        </w:tc>
        <w:tc>
          <w:tcPr>
            <w:tcW w:w="13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NA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68665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CCAGATCCATCTCAC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CCAAGAGGCAAGA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61542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CTTGGTTTCCCCATG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CTGCCTTTTCCATAA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34217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3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TTCGGTTGTGGAGT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7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3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3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AATGCTCTTTTTGGT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54517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4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CACTTAACCAACAAG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4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4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AGTGCCTACAACAT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59766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5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GACCTAATCCCCTTC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5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5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ACCTAAAACACAAA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70137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6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GAGTGGAAACCGGA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5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1921/194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6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6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AAAAATGGCCAGCAA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87679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7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GGTATGACCACCAAG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7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7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TATGGTCCCCGACAG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60114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8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GTTTCCTCCTCATC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8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8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TCACTGCTAAGTGTC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rPr/>
            </w:pPr>
            <w:r>
              <w:rPr/>
              <w:t>1288</w:t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rPr/>
            </w:pPr>
            <w:r>
              <w:rPr/>
              <w:t>1288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30773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9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AAAGAAATATCCAAG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1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9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9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GGCTCAAGAGAAAC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77019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0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TGATCATGGCCACCAC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0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0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ATTTCAACGGGGTCTC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23257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1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TGCTGGAGGTTTGTC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3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1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1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CCATATAGCCAGTTT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13181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2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AGCTATCCCCTCATCG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2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2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CTAAACTGCTGCGACCA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</w:t>
            </w:r>
          </w:p>
        </w:tc>
        <w:tc>
          <w:tcPr>
            <w:tcW w:w="1314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12806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3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CCCAAGCCAAATC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3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3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TTAGGGTGCATCTG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00610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4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GTCACGGCCCAAA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0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4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4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CAGCACTCAAACTACT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19921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5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ACACTGGTAACCCTC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5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5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CAAGGCTTGCAGCA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95850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6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CTTTTCGCCACCAAAT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1270/116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6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6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GGAGGCAGCAAGAT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24550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7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GATAGCCTCTCTCTCC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tcBorders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7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7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CTCTGAAAACTGATGG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3</w:t>
            </w:r>
          </w:p>
        </w:tc>
        <w:tc>
          <w:tcPr>
            <w:tcW w:w="1314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17355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8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CCTGTCAGCACAACC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8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8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GGGATCATCAGCTCTCC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17429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9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GCCTCTCATCTTCT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19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19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CACAATGGAGGGAAC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58854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0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AGGTTGTGTTCGTCGT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0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0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TGGAATCACTTCATG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61146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1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GTCTCTCGCCGTC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1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1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CTAATGCGCCTAATCT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12999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2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ACCATCCAACGGAC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2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2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CTTCAGTCATTCAGT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3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GAGCTCCAATGGCC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/>
            </w:pPr>
            <w:r>
              <w:rPr>
                <w:sz w:val="20"/>
                <w:szCs w:val="20"/>
              </w:rPr>
              <w:t>?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8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3*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3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GGTAAGGAAGCAATGC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42150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4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CTCCACCCTCTAA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8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5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4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4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GCCTCACCAATCCAAG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62910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5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CACTTCTCGCTCATC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1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1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5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5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ATGCACATGGCAAAT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325350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6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GGTGTTCGTGGTGCT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6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6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CGCCTAAACTTGTGAC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29933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7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AAGTCCAAATGATGA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2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2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7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7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GTACCAAGCACATAC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068462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8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CTGTCGCATTCTCCA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  <w:tc>
          <w:tcPr>
            <w:tcW w:w="1314" w:type="dxa"/>
            <w:vMerge w:val="restart"/>
            <w:tcBorders/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</w:t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8)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8-R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CCGTTATATTTCCGTTA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2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MZM2G157716</w:t>
            </w:r>
          </w:p>
        </w:tc>
        <w:tc>
          <w:tcPr>
            <w:tcW w:w="1278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9-F</w:t>
            </w:r>
          </w:p>
        </w:tc>
        <w:tc>
          <w:tcPr>
            <w:tcW w:w="4301" w:type="dxa"/>
            <w:tcBorders/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GAGGGCTTGGATTATG</w:t>
            </w:r>
          </w:p>
        </w:tc>
        <w:tc>
          <w:tcPr>
            <w:tcW w:w="1350" w:type="dxa"/>
            <w:vMerge w:val="restart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  <w:tc>
          <w:tcPr>
            <w:tcW w:w="1314" w:type="dxa"/>
            <w:vMerge w:val="restart"/>
            <w:tcBorders>
              <w:bottom w:val="single" w:sz="2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</w:t>
            </w:r>
          </w:p>
        </w:tc>
      </w:tr>
      <w:tr>
        <w:trPr/>
        <w:tc>
          <w:tcPr>
            <w:tcW w:w="1732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ZmTERF29)</w:t>
            </w:r>
          </w:p>
        </w:tc>
        <w:tc>
          <w:tcPr>
            <w:tcW w:w="1278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TERF29-R</w:t>
            </w:r>
          </w:p>
        </w:tc>
        <w:tc>
          <w:tcPr>
            <w:tcW w:w="4301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GCAACCAGATTCATC</w:t>
            </w:r>
          </w:p>
        </w:tc>
        <w:tc>
          <w:tcPr>
            <w:tcW w:w="1350" w:type="dxa"/>
            <w:vMerge w:val="continue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4" w:type="dxa"/>
            <w:vMerge w:val="continue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utative gene model annotated in MaizeGDB (</w:t>
      </w:r>
      <w:hyperlink r:id="rId2">
        <w:r>
          <w:rPr>
            <w:rStyle w:val="InternetLink"/>
          </w:rPr>
          <w:t>http://www.maizegdb.org</w:t>
        </w:r>
      </w:hyperlink>
      <w:r>
        <w:rPr>
          <w:sz w:val="20"/>
          <w:szCs w:val="20"/>
        </w:rPr>
        <w:t xml:space="preserve">) for corresponding </w:t>
      </w:r>
      <w:r>
        <w:rPr>
          <w:i/>
          <w:iCs/>
          <w:sz w:val="20"/>
          <w:szCs w:val="20"/>
        </w:rPr>
        <w:t>ZmTERF</w:t>
      </w:r>
      <w:r>
        <w:rPr>
          <w:sz w:val="20"/>
          <w:szCs w:val="20"/>
        </w:rPr>
        <w:t xml:space="preserve"> gene in parentheses was confirmed via PCR amplication.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The theoretical length of PCR amplicons in base pairs (bp) for the </w:t>
      </w:r>
      <w:r>
        <w:rPr>
          <w:i/>
          <w:iCs/>
          <w:sz w:val="20"/>
          <w:szCs w:val="20"/>
        </w:rPr>
        <w:t>ZmTERF</w:t>
      </w:r>
      <w:r>
        <w:rPr>
          <w:sz w:val="20"/>
          <w:szCs w:val="20"/>
        </w:rPr>
        <w:t xml:space="preserve"> gene models with B73 seedling DNA and cDNA as templates, respectively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The minus (-) denotes that there is no correct gene models for </w:t>
      </w:r>
      <w:r>
        <w:rPr>
          <w:i/>
          <w:iCs/>
          <w:sz w:val="20"/>
          <w:szCs w:val="20"/>
        </w:rPr>
        <w:t>ZmTERF23</w:t>
      </w:r>
      <w:r>
        <w:rPr>
          <w:sz w:val="20"/>
          <w:szCs w:val="20"/>
        </w:rPr>
        <w:t xml:space="preserve">* gene wich is predicted from two adjacent gene models, </w:t>
      </w:r>
      <w:r>
        <w:rPr>
          <w:i/>
          <w:iCs/>
          <w:sz w:val="20"/>
          <w:szCs w:val="20"/>
        </w:rPr>
        <w:t>GRMZM2G426154</w:t>
      </w:r>
      <w:r>
        <w:rPr>
          <w:sz w:val="20"/>
          <w:szCs w:val="20"/>
        </w:rPr>
        <w:t xml:space="preserve"> and </w:t>
      </w:r>
      <w:r>
        <w:rPr>
          <w:i/>
          <w:iCs/>
          <w:sz w:val="20"/>
          <w:szCs w:val="20"/>
        </w:rPr>
        <w:t>GRMZM2G175930</w:t>
      </w:r>
      <w:r>
        <w:rPr>
          <w:sz w:val="20"/>
          <w:szCs w:val="20"/>
        </w:rPr>
        <w:t xml:space="preserve"> (Figure S1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There were two transcripts for </w:t>
      </w:r>
      <w:r>
        <w:rPr>
          <w:i/>
          <w:iCs/>
          <w:sz w:val="20"/>
          <w:szCs w:val="20"/>
        </w:rPr>
        <w:t>ZmTERFs</w:t>
      </w:r>
      <w:r>
        <w:rPr>
          <w:sz w:val="20"/>
          <w:szCs w:val="20"/>
        </w:rPr>
        <w:t xml:space="preserve"> identified by PCR and DNA sequencing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Length of </w:t>
      </w:r>
      <w:r>
        <w:rPr>
          <w:i/>
          <w:iCs/>
          <w:sz w:val="20"/>
          <w:szCs w:val="20"/>
        </w:rPr>
        <w:t>ZmTERF23</w:t>
      </w:r>
      <w:r>
        <w:rPr>
          <w:sz w:val="20"/>
          <w:szCs w:val="20"/>
        </w:rPr>
        <w:t xml:space="preserve"> DNA sequence could not be determined because of the gap within maize genome.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3"/>
      <w:footerReference w:type="default" r:id="rId4"/>
      <w:type w:val="nextPage"/>
      <w:pgSz w:w="12240" w:h="15840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izegdb.org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0:21:00Z</dcterms:created>
  <dc:creator/>
  <dc:description/>
  <cp:keywords/>
  <dc:language>en-US</dc:language>
  <cp:lastModifiedBy>微软用户</cp:lastModifiedBy>
  <dcterms:modified xsi:type="dcterms:W3CDTF">2014-03-18T01:40:00Z</dcterms:modified>
  <cp:revision>2</cp:revision>
  <dc:subject/>
  <dc:title/>
</cp:coreProperties>
</file>